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w:t>
        </w:r>
        <w:r>
          <w:rPr>
            <w:rFonts w:ascii="Noto Sans" w:eastAsia="Noto Sans" w:hAnsi="Noto Sans" w:cs="Noto Sans"/>
            <w:color w:val="1155CC"/>
            <w:sz w:val="20"/>
            <w:szCs w:val="20"/>
            <w:u w:val="single"/>
          </w:rPr>
          <w:t>a</w:t>
        </w:r>
        <w:r>
          <w:rPr>
            <w:rFonts w:ascii="Noto Sans" w:eastAsia="Noto Sans" w:hAnsi="Noto Sans" w:cs="Noto Sans"/>
            <w:color w:val="1155CC"/>
            <w:sz w:val="20"/>
            <w:szCs w:val="20"/>
            <w:u w:val="single"/>
          </w:rPr>
          <w:t>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30743FC" w:rsidR="00F102CC" w:rsidRPr="003D5AF6" w:rsidRDefault="00DF5D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A599008" w:rsidR="00F102CC" w:rsidRPr="003D5AF6" w:rsidRDefault="00DF5D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3BCB0E9" w:rsidR="00F102CC" w:rsidRPr="003D5AF6" w:rsidRDefault="00DF5D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5EAC7F" w:rsidR="00F102CC" w:rsidRPr="003D5AF6" w:rsidRDefault="00DF5D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9E7EEC" w:rsidR="00F102CC" w:rsidRPr="003D5AF6" w:rsidRDefault="00DF5D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A00EA74" w:rsidR="00F102CC" w:rsidRPr="003D5AF6" w:rsidRDefault="00DF5D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410444" w:rsidR="00F102CC" w:rsidRPr="003D5AF6" w:rsidRDefault="00DF5D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74E44A" w:rsidR="00F102CC" w:rsidRPr="003D5AF6" w:rsidRDefault="00DF5D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8C15B4" w:rsidR="00F102CC" w:rsidRDefault="00DF5DE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BBC9A3"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B18E8A"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4A69565" w:rsidR="00F102CC" w:rsidRPr="003D5AF6" w:rsidRDefault="00375C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2A6768" w:rsidR="00F102CC" w:rsidRDefault="00375C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93CA3A6" w:rsidR="00F102CC" w:rsidRPr="003D5AF6" w:rsidRDefault="00375C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63F3FA1" w:rsidR="00F102CC" w:rsidRPr="003D5AF6" w:rsidRDefault="00375C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2D85354" w:rsidR="00F102CC" w:rsidRPr="003D5AF6" w:rsidRDefault="00375C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EC295B1" w:rsidR="00F102CC" w:rsidRPr="003D5AF6" w:rsidRDefault="00375C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0F8CCD"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242AB90"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F67F5B"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BB8D41"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E1F042E"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E337B9E"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6821736"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960B0AC"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F6C5730"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BD91EBC"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07FBB21"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BFEEA3" w:rsidR="00F102CC" w:rsidRPr="003D5AF6" w:rsidRDefault="00DF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E1724B" w:rsidR="00F102CC" w:rsidRPr="003D5AF6" w:rsidRDefault="00375C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B60E5">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8B60E5">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FFA21" w14:textId="77777777" w:rsidR="008B60E5" w:rsidRDefault="008B60E5">
      <w:r>
        <w:separator/>
      </w:r>
    </w:p>
  </w:endnote>
  <w:endnote w:type="continuationSeparator" w:id="0">
    <w:p w14:paraId="24D00649" w14:textId="77777777" w:rsidR="008B60E5" w:rsidRDefault="008B60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77C4F" w14:textId="77777777" w:rsidR="008B60E5" w:rsidRDefault="008B60E5">
      <w:r>
        <w:separator/>
      </w:r>
    </w:p>
  </w:footnote>
  <w:footnote w:type="continuationSeparator" w:id="0">
    <w:p w14:paraId="715A07C1" w14:textId="77777777" w:rsidR="008B60E5" w:rsidRDefault="008B60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26034495">
    <w:abstractNumId w:val="2"/>
  </w:num>
  <w:num w:numId="2" w16cid:durableId="756711028">
    <w:abstractNumId w:val="0"/>
  </w:num>
  <w:num w:numId="3" w16cid:durableId="1313413330">
    <w:abstractNumId w:val="1"/>
  </w:num>
  <w:num w:numId="4" w16cid:durableId="4060006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75C13"/>
    <w:rsid w:val="003D5AF6"/>
    <w:rsid w:val="00427975"/>
    <w:rsid w:val="004E2C31"/>
    <w:rsid w:val="005B0259"/>
    <w:rsid w:val="007054B6"/>
    <w:rsid w:val="008B60E5"/>
    <w:rsid w:val="009C7B26"/>
    <w:rsid w:val="00A11E52"/>
    <w:rsid w:val="00BD41E9"/>
    <w:rsid w:val="00C84413"/>
    <w:rsid w:val="00DF5DE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67</Words>
  <Characters>807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k Fieschi</cp:lastModifiedBy>
  <cp:revision>3</cp:revision>
  <dcterms:created xsi:type="dcterms:W3CDTF">2024-03-13T20:29:00Z</dcterms:created>
  <dcterms:modified xsi:type="dcterms:W3CDTF">2024-03-13T20:31:00Z</dcterms:modified>
</cp:coreProperties>
</file>